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AED6A" w14:textId="2E44FCFC" w:rsidR="00192ABD" w:rsidRDefault="00192ABD" w:rsidP="00192ABD">
      <w:r>
        <w:rPr>
          <w:rFonts w:ascii="Times New Roman" w:hAnsi="Times New Roman" w:cs="Times New Roman"/>
          <w:sz w:val="24"/>
          <w:szCs w:val="24"/>
        </w:rPr>
        <w:t>Supplementary Figure 1</w:t>
      </w:r>
      <w:r>
        <w:t xml:space="preserve">: </w:t>
      </w:r>
      <w:r w:rsidRPr="007564ED">
        <w:rPr>
          <w:rFonts w:ascii="Times New Roman" w:hAnsi="Times New Roman" w:cs="Times New Roman"/>
          <w:sz w:val="24"/>
          <w:szCs w:val="24"/>
        </w:rPr>
        <w:t xml:space="preserve">Risk of bias summary for each included </w:t>
      </w:r>
      <w:r>
        <w:rPr>
          <w:rFonts w:ascii="Times New Roman" w:hAnsi="Times New Roman" w:cs="Times New Roman"/>
          <w:sz w:val="24"/>
          <w:szCs w:val="24"/>
        </w:rPr>
        <w:t>trial</w:t>
      </w:r>
    </w:p>
    <w:p w14:paraId="2322EF20" w14:textId="77777777" w:rsidR="00192ABD" w:rsidRDefault="00192ABD" w:rsidP="00192ABD">
      <w:r w:rsidRPr="006100FB">
        <w:rPr>
          <w:noProof/>
        </w:rPr>
        <w:drawing>
          <wp:inline distT="0" distB="0" distL="0" distR="0" wp14:anchorId="0E3C5C85" wp14:editId="7B2E16FB">
            <wp:extent cx="3000696" cy="7485094"/>
            <wp:effectExtent l="0" t="0" r="952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07668" cy="7751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FA476" w14:textId="495C7BC5" w:rsidR="00294E34" w:rsidRDefault="00294E34" w:rsidP="00294E34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</w:pPr>
      <w:r w:rsidRPr="00294E34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</w:p>
    <w:p w14:paraId="4F6BFF17" w14:textId="77777777" w:rsidR="0025738C" w:rsidRDefault="0025738C">
      <w:pP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br w:type="page"/>
      </w:r>
    </w:p>
    <w:p w14:paraId="20BF275A" w14:textId="77C40190" w:rsidR="0025738C" w:rsidRPr="00507661" w:rsidRDefault="0025738C" w:rsidP="0025738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Functional capacity METs </w:t>
      </w:r>
    </w:p>
    <w:p w14:paraId="60555925" w14:textId="5FB7B488" w:rsidR="0025738C" w:rsidRDefault="001D5F67" w:rsidP="002573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5F6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75A3283" wp14:editId="177F87CD">
            <wp:extent cx="5732145" cy="3697605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9DC26" w14:textId="19168A45" w:rsidR="0025738C" w:rsidRDefault="0025738C" w:rsidP="0025738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R, cardiac rehabilitation; UC, usual care;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ME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7661">
        <w:rPr>
          <w:rFonts w:ascii="Times New Roman" w:hAnsi="Times New Roman" w:cs="Times New Roman"/>
          <w:sz w:val="24"/>
          <w:szCs w:val="24"/>
        </w:rPr>
        <w:t>Metabolic equivalent of tasks</w:t>
      </w:r>
      <w:r w:rsidR="001D5F67">
        <w:rPr>
          <w:rFonts w:ascii="Times New Roman" w:hAnsi="Times New Roman" w:cs="Times New Roman"/>
          <w:sz w:val="24"/>
          <w:szCs w:val="24"/>
        </w:rPr>
        <w:t>; LMICs, Lower-middle income countries; UMICs, Upper-middle income countries</w:t>
      </w:r>
    </w:p>
    <w:p w14:paraId="3D8F7360" w14:textId="055C8E51" w:rsidR="0025738C" w:rsidRDefault="0025738C" w:rsidP="0025738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 were 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>
        <w:rPr>
          <w:rFonts w:ascii="Times New Roman" w:hAnsi="Times New Roman" w:cs="Times New Roman"/>
          <w:sz w:val="24"/>
          <w:szCs w:val="24"/>
        </w:rPr>
        <w:t>functional capac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METs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1D5F67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81</w:t>
      </w:r>
      <w:r w:rsidR="001D5F67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MD=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="001D5F67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="001D5F67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1D5F67">
        <w:rPr>
          <w:rFonts w:ascii="Times New Roman" w:eastAsia="Times New Roman" w:hAnsi="Times New Roman" w:cs="Times New Roman"/>
          <w:sz w:val="24"/>
          <w:szCs w:val="24"/>
        </w:rPr>
        <w:t>1.03</w:t>
      </w:r>
      <w:r>
        <w:rPr>
          <w:rFonts w:ascii="Times New Roman" w:eastAsia="Times New Roman" w:hAnsi="Times New Roman" w:cs="Times New Roman"/>
          <w:sz w:val="24"/>
          <w:szCs w:val="24"/>
        </w:rPr>
        <w:t>; 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1D5F67">
        <w:rPr>
          <w:rFonts w:ascii="Times New Roman" w:eastAsia="Times New Roman" w:hAnsi="Times New Roman" w:cs="Times New Roman"/>
          <w:sz w:val="24"/>
          <w:szCs w:val="24"/>
        </w:rPr>
        <w:t>71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5A36853" w14:textId="77777777" w:rsidR="0025738C" w:rsidRDefault="0025738C">
      <w:pP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br w:type="page"/>
      </w:r>
    </w:p>
    <w:p w14:paraId="145DD80B" w14:textId="060EA805" w:rsidR="00294E34" w:rsidRDefault="00294E34" w:rsidP="00294E3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25738C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3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diastolic blood pressure</w:t>
      </w:r>
    </w:p>
    <w:p w14:paraId="6F35E0FB" w14:textId="77777777" w:rsidR="00294E34" w:rsidRDefault="00294E34" w:rsidP="00294E3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E7F3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809C42" wp14:editId="00F76403">
            <wp:extent cx="6499568" cy="259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15424" cy="259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4E5DD" w14:textId="7C5DC819" w:rsidR="00294E34" w:rsidRPr="005D14C1" w:rsidRDefault="00294E34" w:rsidP="005D14C1">
      <w:pPr>
        <w:pStyle w:val="NormalWeb"/>
        <w:spacing w:before="0" w:beforeAutospacing="0" w:after="160" w:afterAutospacing="0" w:line="480" w:lineRule="auto"/>
        <w:rPr>
          <w:lang w:eastAsia="en-CA"/>
        </w:rPr>
      </w:pPr>
      <w:r w:rsidRPr="005D14C1">
        <w:rPr>
          <w:lang w:val="en-CA" w:eastAsia="en-CA"/>
        </w:rPr>
        <w:t>CR, cardiac rehabilitation; UC, usual care</w:t>
      </w:r>
    </w:p>
    <w:p w14:paraId="222E5EC1" w14:textId="507C65BD" w:rsidR="0009777A" w:rsidRDefault="00294E34" w:rsidP="00294E3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 were 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sz w:val="24"/>
          <w:szCs w:val="24"/>
        </w:rPr>
        <w:t>diastolic blood press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participants=</w:t>
      </w:r>
      <w:r>
        <w:rPr>
          <w:rFonts w:ascii="Times New Roman" w:eastAsia="Times New Roman" w:hAnsi="Times New Roman" w:cs="Times New Roman"/>
          <w:sz w:val="24"/>
          <w:szCs w:val="24"/>
        </w:rPr>
        <w:t>46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an difference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MD]=-3.46</w:t>
      </w:r>
      <w:r w:rsidR="00AE204C">
        <w:rPr>
          <w:rFonts w:ascii="Times New Roman" w:eastAsia="Times New Roman" w:hAnsi="Times New Roman" w:cs="Times New Roman"/>
          <w:sz w:val="24"/>
          <w:szCs w:val="24"/>
        </w:rPr>
        <w:t xml:space="preserve"> mmHg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fidence interval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CI</w:t>
      </w:r>
      <w:r>
        <w:rPr>
          <w:rFonts w:ascii="Times New Roman" w:eastAsia="Times New Roman" w:hAnsi="Times New Roman" w:cs="Times New Roman"/>
          <w:sz w:val="24"/>
          <w:szCs w:val="24"/>
        </w:rPr>
        <w:t>]=-6.64- -0.29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very 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75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257F6A15" w14:textId="0B5394D0" w:rsidR="00246E7F" w:rsidRDefault="00246E7F" w:rsidP="00246E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95A427" w14:textId="77777777" w:rsidR="00294E34" w:rsidRDefault="00294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0DA2F7" w14:textId="7B507140" w:rsidR="00294E34" w:rsidRPr="00507661" w:rsidRDefault="00437DA0" w:rsidP="00294E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25738C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294E34"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otal Cholesterol </w:t>
      </w:r>
    </w:p>
    <w:p w14:paraId="77318D02" w14:textId="77777777" w:rsidR="00294E34" w:rsidRPr="00507661" w:rsidRDefault="00294E34" w:rsidP="00294E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CD845D0" w14:textId="77777777" w:rsidR="00437DA0" w:rsidRDefault="00294E34" w:rsidP="00294E34">
      <w:pPr>
        <w:rPr>
          <w:rStyle w:val="CommentReference"/>
          <w:rFonts w:ascii="Times New Roman" w:hAnsi="Times New Roman" w:cs="Times New Roman"/>
          <w:sz w:val="24"/>
          <w:szCs w:val="24"/>
          <w:lang w:val="en-US"/>
        </w:rPr>
      </w:pPr>
      <w:r w:rsidRPr="00740623">
        <w:rPr>
          <w:noProof/>
        </w:rPr>
        <w:t xml:space="preserve"> </w:t>
      </w:r>
      <w:r w:rsidRPr="0074062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1786C3" wp14:editId="3E4B474D">
            <wp:extent cx="6553200" cy="2319914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81942" cy="2330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0623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988A15" w14:textId="34D25AC6" w:rsidR="00437DA0" w:rsidRDefault="00437DA0" w:rsidP="00437D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37DA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</w:t>
      </w:r>
    </w:p>
    <w:p w14:paraId="6EF620B7" w14:textId="2AC1D39D" w:rsidR="00437DA0" w:rsidRDefault="00437DA0" w:rsidP="00437D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 were 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 w:rsidR="0080410D">
        <w:rPr>
          <w:rFonts w:ascii="Times New Roman" w:hAnsi="Times New Roman" w:cs="Times New Roman"/>
          <w:sz w:val="24"/>
          <w:szCs w:val="24"/>
        </w:rPr>
        <w:t>total choleste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 w:rsidR="0080410D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participants=</w:t>
      </w:r>
      <w:r w:rsidR="0080410D">
        <w:rPr>
          <w:rFonts w:ascii="Times New Roman" w:eastAsia="Times New Roman" w:hAnsi="Times New Roman" w:cs="Times New Roman"/>
          <w:sz w:val="24"/>
          <w:szCs w:val="24"/>
        </w:rPr>
        <w:t>52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=-</w:t>
      </w:r>
      <w:r w:rsidR="0080410D">
        <w:rPr>
          <w:rFonts w:ascii="Times New Roman" w:eastAsia="Times New Roman" w:hAnsi="Times New Roman" w:cs="Times New Roman"/>
          <w:sz w:val="24"/>
          <w:szCs w:val="24"/>
        </w:rPr>
        <w:t>20.67</w:t>
      </w:r>
      <w:r w:rsidR="00AE204C">
        <w:rPr>
          <w:rFonts w:ascii="Times New Roman" w:eastAsia="Times New Roman" w:hAnsi="Times New Roman" w:cs="Times New Roman"/>
          <w:sz w:val="24"/>
          <w:szCs w:val="24"/>
        </w:rPr>
        <w:t xml:space="preserve"> mg/dl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CI</w:t>
      </w:r>
      <w:r>
        <w:rPr>
          <w:rFonts w:ascii="Times New Roman" w:eastAsia="Times New Roman" w:hAnsi="Times New Roman" w:cs="Times New Roman"/>
          <w:sz w:val="24"/>
          <w:szCs w:val="24"/>
        </w:rPr>
        <w:t>=-</w:t>
      </w:r>
      <w:r w:rsidR="0080410D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6.4</w:t>
      </w:r>
      <w:r w:rsidR="0080410D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- -</w:t>
      </w:r>
      <w:r w:rsidR="0080410D">
        <w:rPr>
          <w:rFonts w:ascii="Times New Roman" w:eastAsia="Times New Roman" w:hAnsi="Times New Roman" w:cs="Times New Roman"/>
          <w:sz w:val="24"/>
          <w:szCs w:val="24"/>
        </w:rPr>
        <w:t>4.8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very 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79</w:t>
      </w:r>
      <w:r w:rsidR="0009777A"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)</w:t>
      </w:r>
      <w:r w:rsidR="0009777A"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2FB772B" w14:textId="73520B8E" w:rsidR="00294E34" w:rsidRPr="00507661" w:rsidRDefault="00294E34" w:rsidP="00294E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571166" w14:textId="5481B1A7" w:rsidR="00437DA0" w:rsidRDefault="00437DA0">
      <w:pPr>
        <w:rPr>
          <w:rFonts w:ascii="Times New Roman" w:hAnsi="Times New Roman" w:cs="Times New Roman"/>
          <w:sz w:val="24"/>
          <w:szCs w:val="24"/>
        </w:rPr>
      </w:pPr>
    </w:p>
    <w:p w14:paraId="02C8EE7B" w14:textId="601288C0" w:rsidR="00437DA0" w:rsidRPr="00507661" w:rsidRDefault="00437DA0" w:rsidP="00437D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192ABD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5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FA6B3B">
        <w:rPr>
          <w:rFonts w:ascii="Times New Roman" w:hAnsi="Times New Roman" w:cs="Times New Roman"/>
          <w:bCs/>
          <w:sz w:val="24"/>
          <w:szCs w:val="24"/>
        </w:rPr>
        <w:t xml:space="preserve">mental component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0410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SF-12/36 MCS </w:t>
      </w:r>
    </w:p>
    <w:p w14:paraId="71718700" w14:textId="77777777" w:rsidR="00437DA0" w:rsidRPr="00507661" w:rsidRDefault="00437DA0" w:rsidP="00437D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54EC30" w14:textId="5B77889A" w:rsidR="00437DA0" w:rsidRDefault="00437DA0" w:rsidP="00437DA0">
      <w:pPr>
        <w:rPr>
          <w:noProof/>
        </w:rPr>
      </w:pPr>
      <w:r w:rsidRPr="0099739B">
        <w:rPr>
          <w:noProof/>
        </w:rPr>
        <w:t xml:space="preserve"> </w:t>
      </w:r>
      <w:r w:rsidRPr="0099739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F5A81A" wp14:editId="425895CC">
            <wp:extent cx="6515100" cy="2396411"/>
            <wp:effectExtent l="0" t="0" r="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58713" cy="244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AA102" w14:textId="31D07673" w:rsidR="0080410D" w:rsidRDefault="0080410D" w:rsidP="0080410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R, cardiac rehabilitation; UC, usual care; QoL, Quality of life; SF-12/36, Short form questionnaire 12 or 36; MCS, mental component summary </w:t>
      </w:r>
    </w:p>
    <w:p w14:paraId="569FA896" w14:textId="1555A689" w:rsidR="0080410D" w:rsidRDefault="0080410D" w:rsidP="0080410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 were 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>
        <w:rPr>
          <w:rFonts w:ascii="Times New Roman" w:hAnsi="Times New Roman" w:cs="Times New Roman"/>
          <w:sz w:val="24"/>
          <w:szCs w:val="24"/>
        </w:rPr>
        <w:t>mental component of Q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47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=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>5.38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>1.13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>9.6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 xml:space="preserve"> (I</w:t>
      </w:r>
      <w:r w:rsidR="007629A4" w:rsidRPr="007629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>= 84%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C05F74" w14:textId="77777777" w:rsidR="0080410D" w:rsidRPr="00507661" w:rsidRDefault="0080410D" w:rsidP="00437D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6A86FA" w14:textId="77777777" w:rsidR="00437DA0" w:rsidRPr="00507661" w:rsidRDefault="00437DA0" w:rsidP="00294E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0BA407" w14:textId="77777777" w:rsidR="00294E34" w:rsidRPr="00507661" w:rsidRDefault="00294E34" w:rsidP="00294E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87E076" w14:textId="19CFF870" w:rsidR="00294E34" w:rsidRDefault="00294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7AAAF1" w14:textId="77777777" w:rsidR="00294E34" w:rsidRDefault="00294E34">
      <w:pPr>
        <w:rPr>
          <w:rFonts w:ascii="Times New Roman" w:hAnsi="Times New Roman" w:cs="Times New Roman"/>
          <w:sz w:val="24"/>
          <w:szCs w:val="24"/>
        </w:rPr>
      </w:pPr>
    </w:p>
    <w:p w14:paraId="0E55BB57" w14:textId="30C2B068" w:rsidR="003569C0" w:rsidRDefault="003569C0" w:rsidP="00246E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 w:rsidR="00192ABD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6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total mortality</w:t>
      </w:r>
    </w:p>
    <w:p w14:paraId="3CD361F5" w14:textId="46160257" w:rsidR="003569C0" w:rsidRDefault="003569C0" w:rsidP="003569C0">
      <w:pPr>
        <w:pStyle w:val="NormalWeb"/>
        <w:spacing w:before="0" w:beforeAutospacing="0" w:after="160" w:afterAutospacing="0" w:line="480" w:lineRule="auto"/>
        <w:rPr>
          <w:rFonts w:eastAsiaTheme="minorHAnsi"/>
          <w:noProof/>
          <w:lang w:val="es-CO" w:eastAsia="en-US"/>
        </w:rPr>
      </w:pPr>
      <w:r w:rsidRPr="003569C0">
        <w:rPr>
          <w:rFonts w:eastAsiaTheme="minorHAnsi"/>
          <w:noProof/>
          <w:lang w:val="es-CO" w:eastAsia="en-US"/>
        </w:rPr>
        <w:drawing>
          <wp:inline distT="0" distB="0" distL="0" distR="0" wp14:anchorId="55649A72" wp14:editId="75279459">
            <wp:extent cx="6553200" cy="2765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77968" cy="2776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5BDCD" w14:textId="255CF62A" w:rsidR="003569C0" w:rsidRPr="003569C0" w:rsidRDefault="003569C0" w:rsidP="003569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</w:t>
      </w:r>
    </w:p>
    <w:p w14:paraId="044B69DD" w14:textId="0C2A137D" w:rsidR="003569C0" w:rsidRDefault="003569C0" w:rsidP="003569C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ducing total</w:t>
      </w:r>
      <w:r w:rsidRPr="002909D1">
        <w:rPr>
          <w:rFonts w:ascii="Times New Roman" w:eastAsia="Times New Roman" w:hAnsi="Times New Roman" w:cs="Times New Roman"/>
          <w:sz w:val="24"/>
          <w:szCs w:val="24"/>
        </w:rPr>
        <w:t xml:space="preserve"> mortality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</w:t>
      </w:r>
      <w:r w:rsidR="00BC6DB8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trials; </w:t>
      </w:r>
      <w:r w:rsidR="007629A4" w:rsidRPr="00911CD9">
        <w:rPr>
          <w:rFonts w:ascii="Times New Roman" w:eastAsia="Times New Roman" w:hAnsi="Times New Roman" w:cs="Times New Roman"/>
          <w:sz w:val="24"/>
          <w:szCs w:val="24"/>
        </w:rPr>
        <w:t>participants=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>403</w:t>
      </w:r>
      <w:r w:rsidR="007629A4"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Relative risk</w:t>
      </w:r>
      <w:r w:rsidR="00BC6DB8">
        <w:rPr>
          <w:rFonts w:ascii="Times New Roman" w:eastAsia="Times New Roman" w:hAnsi="Times New Roman" w:cs="Times New Roman"/>
          <w:sz w:val="24"/>
          <w:szCs w:val="24"/>
        </w:rPr>
        <w:t xml:space="preserve"> [RR]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0.</w:t>
      </w:r>
      <w:r w:rsidR="00BC6DB8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onfidence interval </w:t>
      </w:r>
      <w:r w:rsidR="00BC6DB8">
        <w:rPr>
          <w:rFonts w:ascii="Times New Roman" w:eastAsia="Times New Roman" w:hAnsi="Times New Roman" w:cs="Times New Roman"/>
          <w:sz w:val="24"/>
          <w:szCs w:val="24"/>
        </w:rPr>
        <w:t xml:space="preserve">[CI] 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 w:rsidR="00BC6DB8">
        <w:rPr>
          <w:rFonts w:ascii="Times New Roman" w:eastAsia="Times New Roman" w:hAnsi="Times New Roman" w:cs="Times New Roman"/>
          <w:sz w:val="24"/>
          <w:szCs w:val="24"/>
        </w:rPr>
        <w:t>24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to 1.</w:t>
      </w:r>
      <w:r w:rsidR="00BC6DB8">
        <w:rPr>
          <w:rFonts w:ascii="Times New Roman" w:eastAsia="Times New Roman" w:hAnsi="Times New Roman" w:cs="Times New Roman"/>
          <w:sz w:val="24"/>
          <w:szCs w:val="24"/>
        </w:rPr>
        <w:t>8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09777A">
        <w:rPr>
          <w:rFonts w:ascii="Times New Roman" w:eastAsia="Times New Roman" w:hAnsi="Times New Roman" w:cs="Times New Roman"/>
          <w:sz w:val="24"/>
          <w:szCs w:val="24"/>
        </w:rPr>
        <w:t>moderate-quality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evidence). Heterogeneity was low</w:t>
      </w:r>
      <w:r w:rsidRPr="003B0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9409CB" w14:textId="74FA0104" w:rsidR="00BC6DB8" w:rsidRDefault="00BC6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76D18B" w14:textId="37F64253" w:rsidR="00BC6DB8" w:rsidRDefault="00BC6DB8" w:rsidP="00BC6DB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 w:rsidR="00192ABD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7</w:t>
      </w:r>
      <w:r w:rsidR="00E763E8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: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re-hospitalization</w:t>
      </w:r>
    </w:p>
    <w:p w14:paraId="79063384" w14:textId="7DF34809" w:rsidR="00BC6DB8" w:rsidRDefault="00BC6DB8" w:rsidP="00BC6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1F6F7C" wp14:editId="54C91802">
            <wp:extent cx="6429375" cy="230886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93412" cy="2331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D8366" w14:textId="7A5C81AC" w:rsidR="00BC6DB8" w:rsidRPr="003569C0" w:rsidRDefault="00BC6DB8" w:rsidP="00BC6D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</w:t>
      </w:r>
    </w:p>
    <w:p w14:paraId="3EE6CD3A" w14:textId="0E865D25" w:rsidR="00BC6DB8" w:rsidRDefault="00BC6DB8" w:rsidP="00BC6DB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ducing re-hospitalizatio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629A4" w:rsidRPr="00911CD9">
        <w:rPr>
          <w:rFonts w:ascii="Times New Roman" w:eastAsia="Times New Roman" w:hAnsi="Times New Roman" w:cs="Times New Roman"/>
          <w:sz w:val="24"/>
          <w:szCs w:val="24"/>
        </w:rPr>
        <w:t>participants=</w:t>
      </w:r>
      <w:r w:rsidR="007629A4">
        <w:rPr>
          <w:rFonts w:ascii="Times New Roman" w:eastAsia="Times New Roman" w:hAnsi="Times New Roman" w:cs="Times New Roman"/>
          <w:sz w:val="24"/>
          <w:szCs w:val="24"/>
        </w:rPr>
        <w:t>4,128</w:t>
      </w:r>
      <w:r w:rsidR="007629A4"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R=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78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 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55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to 1.</w:t>
      </w:r>
      <w:r>
        <w:rPr>
          <w:rFonts w:ascii="Times New Roman" w:eastAsia="Times New Roman" w:hAnsi="Times New Roman" w:cs="Times New Roman"/>
          <w:sz w:val="24"/>
          <w:szCs w:val="24"/>
        </w:rPr>
        <w:t>1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09777A">
        <w:rPr>
          <w:rFonts w:ascii="Times New Roman" w:eastAsia="Times New Roman" w:hAnsi="Times New Roman" w:cs="Times New Roman"/>
          <w:sz w:val="24"/>
          <w:szCs w:val="24"/>
        </w:rPr>
        <w:t>moderate-quality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evidence). Heterogeneity was low</w:t>
      </w:r>
      <w:r w:rsidRPr="003B0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605F023" w14:textId="5B09342E" w:rsidR="00650EDB" w:rsidRDefault="00650E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D156D5" w14:textId="7D5B3AFF" w:rsidR="00650EDB" w:rsidRDefault="00437DA0" w:rsidP="00650ED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8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650EDB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Adverse events </w:t>
      </w:r>
    </w:p>
    <w:p w14:paraId="7AFD2CE0" w14:textId="77777777" w:rsidR="00650EDB" w:rsidRDefault="00650EDB" w:rsidP="00650E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AF852F" w14:textId="77777777" w:rsidR="00650EDB" w:rsidRPr="00507661" w:rsidRDefault="00650EDB" w:rsidP="00650E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1954700" wp14:editId="2A74B29F">
            <wp:extent cx="6588013" cy="2828925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03942" cy="283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0A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C59D19D" w14:textId="49E78A36" w:rsidR="007629A4" w:rsidRPr="003569C0" w:rsidRDefault="007629A4" w:rsidP="007629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</w:t>
      </w:r>
    </w:p>
    <w:p w14:paraId="5CCB3B11" w14:textId="557FCFB5" w:rsidR="007629A4" w:rsidRDefault="007629A4" w:rsidP="007629A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ducing adverse events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4,12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RR=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90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 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48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to 1.</w:t>
      </w:r>
      <w:r>
        <w:rPr>
          <w:rFonts w:ascii="Times New Roman" w:eastAsia="Times New Roman" w:hAnsi="Times New Roman" w:cs="Times New Roman"/>
          <w:sz w:val="24"/>
          <w:szCs w:val="24"/>
        </w:rPr>
        <w:t>6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73E4F">
        <w:rPr>
          <w:rFonts w:ascii="Times New Roman" w:eastAsia="Times New Roman" w:hAnsi="Times New Roman" w:cs="Times New Roman"/>
          <w:sz w:val="24"/>
          <w:szCs w:val="24"/>
        </w:rPr>
        <w:t>moderate-quality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evidence). Heterogeneity was low</w:t>
      </w:r>
      <w:r w:rsidRPr="003B0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21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23C1E0" w14:textId="014DD423" w:rsidR="00650EDB" w:rsidRDefault="00650E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F6E090" w14:textId="2FF34877" w:rsidR="00650EDB" w:rsidRPr="00507661" w:rsidRDefault="00437DA0" w:rsidP="00650ED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9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650EDB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BMI </w:t>
      </w:r>
    </w:p>
    <w:p w14:paraId="7D11D30E" w14:textId="3B642587" w:rsidR="00437DA0" w:rsidRDefault="00650EDB" w:rsidP="00650E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7F3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DAC768" wp14:editId="0218DFD6">
            <wp:extent cx="6553200" cy="2630382"/>
            <wp:effectExtent l="0" t="0" r="0" b="0"/>
            <wp:docPr id="208" name="Picture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12521" cy="2654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8466" w14:textId="52AE14A7" w:rsidR="007629A4" w:rsidRDefault="007629A4" w:rsidP="007629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R, cardiac rehabilitation; UC, usual care; </w:t>
      </w:r>
      <w:r w:rsidR="00E763E8">
        <w:rPr>
          <w:rFonts w:ascii="Times New Roman" w:eastAsia="Times New Roman" w:hAnsi="Times New Roman" w:cs="Times New Roman"/>
          <w:sz w:val="24"/>
          <w:szCs w:val="24"/>
          <w:lang w:eastAsia="en-CA"/>
        </w:rPr>
        <w:t>BMI, Body mass index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62FFF061" w14:textId="4B5B0683" w:rsidR="00716F0C" w:rsidRDefault="007629A4" w:rsidP="007629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 were 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eastAsia="Times New Roman" w:hAnsi="Times New Roman" w:cs="Times New Roman"/>
          <w:sz w:val="24"/>
          <w:szCs w:val="24"/>
        </w:rPr>
        <w:t>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easing </w:t>
      </w:r>
      <w:r w:rsidR="00E763E8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72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=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-0.32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1.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03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0.39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I</w:t>
      </w:r>
      <w:r w:rsidRPr="007629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= 4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%).</w:t>
      </w:r>
    </w:p>
    <w:p w14:paraId="4DAE1AC0" w14:textId="77777777" w:rsidR="00321083" w:rsidRDefault="0032108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2E21797" w14:textId="232FD293" w:rsidR="00321083" w:rsidRPr="00507661" w:rsidRDefault="00321083" w:rsidP="0032108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0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>Triglycerides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316F5D6" w14:textId="77777777" w:rsidR="00321083" w:rsidRDefault="0032108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2086BC" w14:textId="0653AEB1" w:rsidR="00321083" w:rsidRDefault="00674C26">
      <w:pPr>
        <w:rPr>
          <w:rFonts w:ascii="Times New Roman" w:eastAsia="Times New Roman" w:hAnsi="Times New Roman" w:cs="Times New Roman"/>
          <w:sz w:val="24"/>
          <w:szCs w:val="24"/>
        </w:rPr>
      </w:pPr>
      <w:r w:rsidRPr="00674C2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361692F" wp14:editId="23EF98B1">
            <wp:extent cx="5732145" cy="2013585"/>
            <wp:effectExtent l="0" t="0" r="1905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D89CD" w14:textId="7B5B3F1A" w:rsidR="00321083" w:rsidRDefault="00321083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</w:t>
      </w:r>
    </w:p>
    <w:p w14:paraId="0CFC5D76" w14:textId="6F15DB3D" w:rsidR="00321083" w:rsidRDefault="00321083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 were not 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creasing </w:t>
      </w:r>
      <w:r>
        <w:rPr>
          <w:rFonts w:ascii="Times New Roman" w:hAnsi="Times New Roman" w:cs="Times New Roman"/>
          <w:sz w:val="24"/>
          <w:szCs w:val="24"/>
        </w:rPr>
        <w:t xml:space="preserve">triglycerides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 w:rsidR="00674C26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 w:rsidR="00674C26">
        <w:rPr>
          <w:rFonts w:ascii="Times New Roman" w:eastAsia="Times New Roman" w:hAnsi="Times New Roman" w:cs="Times New Roman"/>
          <w:sz w:val="24"/>
          <w:szCs w:val="24"/>
        </w:rPr>
        <w:t>52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=-</w:t>
      </w:r>
      <w:r w:rsidR="00674C26">
        <w:rPr>
          <w:rFonts w:ascii="Times New Roman" w:eastAsia="Times New Roman" w:hAnsi="Times New Roman" w:cs="Times New Roman"/>
          <w:sz w:val="24"/>
          <w:szCs w:val="24"/>
        </w:rPr>
        <w:t>19.73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</w:t>
      </w:r>
      <w:r>
        <w:rPr>
          <w:rFonts w:ascii="Times New Roman" w:eastAsia="Times New Roman" w:hAnsi="Times New Roman" w:cs="Times New Roman"/>
          <w:sz w:val="24"/>
          <w:szCs w:val="24"/>
        </w:rPr>
        <w:t>=-</w:t>
      </w:r>
      <w:r w:rsidR="00674C26">
        <w:rPr>
          <w:rFonts w:ascii="Times New Roman" w:eastAsia="Times New Roman" w:hAnsi="Times New Roman" w:cs="Times New Roman"/>
          <w:sz w:val="24"/>
          <w:szCs w:val="24"/>
        </w:rPr>
        <w:t>41.22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674C26">
        <w:rPr>
          <w:rFonts w:ascii="Times New Roman" w:eastAsia="Times New Roman" w:hAnsi="Times New Roman" w:cs="Times New Roman"/>
          <w:sz w:val="24"/>
          <w:szCs w:val="24"/>
        </w:rPr>
        <w:t>1.7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I</w:t>
      </w:r>
      <w:r w:rsidRPr="007629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674C26">
        <w:rPr>
          <w:rFonts w:ascii="Times New Roman" w:eastAsia="Times New Roman" w:hAnsi="Times New Roman" w:cs="Times New Roman"/>
          <w:sz w:val="24"/>
          <w:szCs w:val="24"/>
        </w:rPr>
        <w:t>81</w:t>
      </w:r>
      <w:r>
        <w:rPr>
          <w:rFonts w:ascii="Times New Roman" w:eastAsia="Times New Roman" w:hAnsi="Times New Roman" w:cs="Times New Roman"/>
          <w:sz w:val="24"/>
          <w:szCs w:val="24"/>
        </w:rPr>
        <w:t>%).</w:t>
      </w:r>
    </w:p>
    <w:p w14:paraId="075A75B0" w14:textId="77777777" w:rsidR="00321083" w:rsidRDefault="0032108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461826E" w14:textId="7CAE26F8" w:rsidR="00321083" w:rsidRPr="00507661" w:rsidRDefault="00321083" w:rsidP="0032108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674C26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674C26">
        <w:rPr>
          <w:rFonts w:ascii="Times New Roman" w:hAnsi="Times New Roman" w:cs="Times New Roman"/>
          <w:sz w:val="24"/>
          <w:szCs w:val="24"/>
          <w:lang w:val="en-US"/>
        </w:rPr>
        <w:t>HDL-cholesterol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FE1E595" w14:textId="32909D37" w:rsidR="00321083" w:rsidRDefault="00674C26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4C2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0EC24A3" wp14:editId="45E0E9DA">
            <wp:extent cx="5732145" cy="2108200"/>
            <wp:effectExtent l="0" t="0" r="1905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7784B" w14:textId="7690D2FC" w:rsidR="00674C26" w:rsidRPr="00674C26" w:rsidRDefault="00674C26" w:rsidP="00674C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R, cardiac rehabilitation; UC, usual care; </w:t>
      </w:r>
      <w:r>
        <w:rPr>
          <w:rFonts w:ascii="Times New Roman" w:hAnsi="Times New Roman" w:cs="Times New Roman"/>
          <w:sz w:val="24"/>
          <w:szCs w:val="24"/>
          <w:lang w:val="en-US"/>
        </w:rPr>
        <w:t>HDL-cholesterol, High density lipoprotein cholesterol</w:t>
      </w:r>
    </w:p>
    <w:p w14:paraId="4DBEC8DC" w14:textId="13C5578B" w:rsidR="00674C26" w:rsidRDefault="00674C26" w:rsidP="00674C2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 were not 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>
        <w:rPr>
          <w:rFonts w:ascii="Times New Roman" w:hAnsi="Times New Roman" w:cs="Times New Roman"/>
          <w:sz w:val="24"/>
          <w:szCs w:val="24"/>
          <w:lang w:val="en-US"/>
        </w:rPr>
        <w:t>HDL-choleste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52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=2.22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</w:t>
      </w:r>
      <w:r>
        <w:rPr>
          <w:rFonts w:ascii="Times New Roman" w:eastAsia="Times New Roman" w:hAnsi="Times New Roman" w:cs="Times New Roman"/>
          <w:sz w:val="24"/>
          <w:szCs w:val="24"/>
        </w:rPr>
        <w:t>=-1.03-5.47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I</w:t>
      </w:r>
      <w:r w:rsidRPr="007629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= 75%).</w:t>
      </w:r>
    </w:p>
    <w:p w14:paraId="7E15B57D" w14:textId="12A5FE7C" w:rsidR="00716F0C" w:rsidRDefault="00716F0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1E07DD0" w14:textId="4019E291" w:rsidR="00716F0C" w:rsidRPr="00507661" w:rsidRDefault="00716F0C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674C26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>Tobacco use UC</w:t>
      </w:r>
    </w:p>
    <w:p w14:paraId="3C4762B7" w14:textId="77777777" w:rsidR="00716F0C" w:rsidRPr="00507661" w:rsidRDefault="00716F0C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9A2CB44" w14:textId="3C15B2DC" w:rsidR="00716F0C" w:rsidRPr="00507661" w:rsidRDefault="00192ABD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92ABD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05BB62D" wp14:editId="72BBC8EA">
            <wp:extent cx="5732145" cy="2529205"/>
            <wp:effectExtent l="0" t="0" r="190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CBFCE" w14:textId="77777777" w:rsidR="00716F0C" w:rsidRPr="00507661" w:rsidRDefault="00716F0C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0F8EC24" w14:textId="2CFB0835" w:rsidR="000D1968" w:rsidRDefault="000D1968" w:rsidP="000D196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</w:t>
      </w:r>
    </w:p>
    <w:p w14:paraId="39311F40" w14:textId="70445C32" w:rsidR="000D1968" w:rsidRDefault="000D1968" w:rsidP="000D19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bCs/>
          <w:sz w:val="24"/>
          <w:szCs w:val="24"/>
        </w:rPr>
        <w:t>tobacco us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4,579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RR=1.1</w:t>
      </w:r>
      <w:r w:rsidR="00192AB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eastAsia="Times New Roman" w:hAnsi="Times New Roman" w:cs="Times New Roman"/>
          <w:sz w:val="24"/>
          <w:szCs w:val="24"/>
        </w:rPr>
        <w:t>CI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="00192ABD"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.</w:t>
      </w:r>
      <w:r w:rsidR="00192ABD">
        <w:rPr>
          <w:rFonts w:ascii="Times New Roman" w:eastAsia="Times New Roman" w:hAnsi="Times New Roman" w:cs="Times New Roman"/>
          <w:sz w:val="24"/>
          <w:szCs w:val="24"/>
        </w:rPr>
        <w:t>6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moderate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</w:t>
      </w:r>
      <w:r w:rsidRPr="003B0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="00192ABD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4C958A8" w14:textId="77777777" w:rsidR="007629A4" w:rsidRDefault="007629A4" w:rsidP="007629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C0083CA" w14:textId="77777777" w:rsidR="007629A4" w:rsidRDefault="007629A4" w:rsidP="00650E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9FB60A" w14:textId="77777777" w:rsidR="00437DA0" w:rsidRDefault="00437D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778CDB" w14:textId="0991EBDE" w:rsidR="00437DA0" w:rsidRPr="00507661" w:rsidRDefault="00437DA0" w:rsidP="00437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0" w:name="_Hlk64843746"/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716F0C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3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U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>Depressi</w:t>
      </w:r>
      <w:r w:rsidR="00E763E8">
        <w:rPr>
          <w:rFonts w:ascii="Times New Roman" w:eastAsia="Times New Roman" w:hAnsi="Times New Roman" w:cs="Times New Roman"/>
          <w:sz w:val="24"/>
          <w:szCs w:val="24"/>
          <w:lang w:eastAsia="en-CA"/>
        </w:rPr>
        <w:t>ve symptoms</w:t>
      </w:r>
      <w:r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>: PHQ-9</w:t>
      </w:r>
    </w:p>
    <w:p w14:paraId="5E636FCB" w14:textId="77777777" w:rsidR="00437DA0" w:rsidRPr="00507661" w:rsidRDefault="00437DA0" w:rsidP="00437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7C4AE77" w14:textId="77777777" w:rsidR="00437DA0" w:rsidRPr="00507661" w:rsidRDefault="00437DA0" w:rsidP="00437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E6EE2E8" wp14:editId="4EE8F197">
            <wp:extent cx="5943600" cy="2695575"/>
            <wp:effectExtent l="0" t="0" r="0" b="95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057BC" w14:textId="77777777" w:rsidR="00E763E8" w:rsidRDefault="00E763E8" w:rsidP="00E763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3BC40C6" w14:textId="77777777" w:rsidR="00E763E8" w:rsidRDefault="00E763E8" w:rsidP="00E763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AEC2345" w14:textId="35769A11" w:rsidR="00E763E8" w:rsidRDefault="007629A4" w:rsidP="00E763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UC, usual care;</w:t>
      </w:r>
      <w:r w:rsidR="00E763E8" w:rsidRPr="00E763E8">
        <w:rPr>
          <w:rFonts w:ascii="Times New Roman" w:hAnsi="Times New Roman" w:cs="Times New Roman"/>
          <w:sz w:val="24"/>
          <w:szCs w:val="24"/>
        </w:rPr>
        <w:t xml:space="preserve"> </w:t>
      </w:r>
      <w:r w:rsidR="00E763E8" w:rsidRPr="00507661">
        <w:rPr>
          <w:rFonts w:ascii="Times New Roman" w:hAnsi="Times New Roman" w:cs="Times New Roman"/>
          <w:sz w:val="24"/>
          <w:szCs w:val="24"/>
        </w:rPr>
        <w:t>PHQ-9, Patient Health Questionnaire-9</w:t>
      </w:r>
    </w:p>
    <w:p w14:paraId="0FB5A357" w14:textId="0B01B0E6" w:rsidR="007629A4" w:rsidRPr="00E763E8" w:rsidRDefault="007629A4" w:rsidP="00E763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458A230" w14:textId="05485E50" w:rsidR="00E763E8" w:rsidRDefault="007629A4" w:rsidP="00E763E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ompared with usual care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 were 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eastAsia="Times New Roman" w:hAnsi="Times New Roman" w:cs="Times New Roman"/>
          <w:sz w:val="24"/>
          <w:szCs w:val="24"/>
        </w:rPr>
        <w:t>meaningful in</w:t>
      </w:r>
      <w:r w:rsidRPr="000B3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easing </w:t>
      </w:r>
      <w:r w:rsidR="00E763E8">
        <w:rPr>
          <w:rFonts w:ascii="Times New Roman" w:hAnsi="Times New Roman" w:cs="Times New Roman"/>
          <w:sz w:val="24"/>
          <w:szCs w:val="24"/>
        </w:rPr>
        <w:t>depressive symptoms</w:t>
      </w:r>
      <w:r w:rsidR="00773E4F">
        <w:rPr>
          <w:rFonts w:ascii="Times New Roman" w:hAnsi="Times New Roman" w:cs="Times New Roman"/>
          <w:sz w:val="24"/>
          <w:szCs w:val="24"/>
        </w:rPr>
        <w:t xml:space="preserve"> measured by PHQ-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(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4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=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-1.93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-5.41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1.54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80B64">
        <w:rPr>
          <w:rFonts w:ascii="Times New Roman" w:eastAsia="Times New Roman" w:hAnsi="Times New Roman" w:cs="Times New Roman"/>
          <w:sz w:val="24"/>
          <w:szCs w:val="24"/>
        </w:rPr>
        <w:t xml:space="preserve">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I</w:t>
      </w:r>
      <w:r w:rsidRPr="007629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E763E8">
        <w:rPr>
          <w:rFonts w:ascii="Times New Roman" w:eastAsia="Times New Roman" w:hAnsi="Times New Roman" w:cs="Times New Roman"/>
          <w:sz w:val="24"/>
          <w:szCs w:val="24"/>
        </w:rPr>
        <w:t>97</w:t>
      </w:r>
      <w:r>
        <w:rPr>
          <w:rFonts w:ascii="Times New Roman" w:eastAsia="Times New Roman" w:hAnsi="Times New Roman" w:cs="Times New Roman"/>
          <w:sz w:val="24"/>
          <w:szCs w:val="24"/>
        </w:rPr>
        <w:t>%).</w:t>
      </w:r>
    </w:p>
    <w:bookmarkEnd w:id="0"/>
    <w:p w14:paraId="5558D9C5" w14:textId="77777777" w:rsidR="00E763E8" w:rsidRDefault="00E763E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050C0522" w14:textId="785D9B05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E0392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Rehospitalization </w:t>
      </w:r>
    </w:p>
    <w:p w14:paraId="392DA632" w14:textId="77777777" w:rsidR="00716F0C" w:rsidRDefault="00716F0C" w:rsidP="00716F0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E0D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961516" wp14:editId="49B3CCE6">
            <wp:extent cx="6516542" cy="23914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572195" cy="2411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8DC9F" w14:textId="1172300D" w:rsidR="00E03922" w:rsidRDefault="00E03922" w:rsidP="00E03922">
      <w:pPr>
        <w:rPr>
          <w:rFonts w:ascii="Times New Roman" w:hAnsi="Times New Roman" w:cs="Times New Roman"/>
          <w:sz w:val="24"/>
          <w:szCs w:val="24"/>
        </w:rPr>
      </w:pPr>
      <w:r w:rsidRPr="00E0392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R, cardiac rehabilitation; </w:t>
      </w:r>
      <w:r w:rsidR="00DD5430">
        <w:rPr>
          <w:rFonts w:ascii="Times New Roman" w:eastAsia="Times New Roman" w:hAnsi="Times New Roman" w:cs="Times New Roman"/>
          <w:sz w:val="24"/>
          <w:szCs w:val="24"/>
          <w:lang w:eastAsia="en-CA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, </w:t>
      </w:r>
      <w:r w:rsidR="00DD5430">
        <w:rPr>
          <w:rFonts w:ascii="Times New Roman" w:eastAsia="Times New Roman" w:hAnsi="Times New Roman" w:cs="Times New Roman"/>
          <w:sz w:val="24"/>
          <w:szCs w:val="24"/>
          <w:lang w:eastAsia="en-CA"/>
        </w:rPr>
        <w:t>Active comparison</w:t>
      </w:r>
    </w:p>
    <w:p w14:paraId="7E5B4086" w14:textId="59B25824" w:rsidR="00E03922" w:rsidRDefault="00E03922" w:rsidP="00E0392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D543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bCs/>
          <w:sz w:val="24"/>
          <w:szCs w:val="24"/>
        </w:rPr>
        <w:t>re-hospitalization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trials; </w:t>
      </w:r>
      <w:r w:rsidR="000D1968" w:rsidRPr="00911CD9">
        <w:rPr>
          <w:rFonts w:ascii="Times New Roman" w:eastAsia="Times New Roman" w:hAnsi="Times New Roman" w:cs="Times New Roman"/>
          <w:sz w:val="24"/>
          <w:szCs w:val="24"/>
        </w:rPr>
        <w:t>participants=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 xml:space="preserve">266;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=1.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>50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>CI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>4-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>6.5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moderate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</w:t>
      </w:r>
      <w:r w:rsidRPr="003B0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0D1968">
        <w:rPr>
          <w:rFonts w:ascii="Times New Roman" w:eastAsia="Times New Roman" w:hAnsi="Times New Roman" w:cs="Times New Roman"/>
          <w:sz w:val="24"/>
          <w:szCs w:val="24"/>
        </w:rPr>
        <w:t>6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4D9286" w14:textId="0DC74EF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FAE7A8" w14:textId="77777777" w:rsidR="00716F0C" w:rsidRDefault="00716F0C" w:rsidP="00716F0C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757B268B" w14:textId="3A110787" w:rsidR="000015FE" w:rsidRPr="00507661" w:rsidRDefault="00716F0C" w:rsidP="000015F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5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0D1968">
        <w:rPr>
          <w:rFonts w:ascii="Times New Roman" w:hAnsi="Times New Roman" w:cs="Times New Roman"/>
          <w:bCs/>
          <w:sz w:val="24"/>
          <w:szCs w:val="24"/>
        </w:rPr>
        <w:t>A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0015FE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Adverse events </w:t>
      </w:r>
    </w:p>
    <w:p w14:paraId="1082899A" w14:textId="77777777" w:rsidR="000015FE" w:rsidRPr="00507661" w:rsidRDefault="000015FE" w:rsidP="000015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ECE10B" wp14:editId="234BA747">
            <wp:extent cx="6591300" cy="2356797"/>
            <wp:effectExtent l="0" t="0" r="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2786" cy="2375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92926" w14:textId="6C535200" w:rsidR="000D1968" w:rsidRDefault="000D1968" w:rsidP="000D19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</w:t>
      </w:r>
    </w:p>
    <w:p w14:paraId="058C954A" w14:textId="7577F596" w:rsidR="000D1968" w:rsidRDefault="000D1968" w:rsidP="000D19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bCs/>
          <w:sz w:val="24"/>
          <w:szCs w:val="24"/>
        </w:rPr>
        <w:t>adverse event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trials; participants=</w:t>
      </w:r>
      <w:r>
        <w:rPr>
          <w:rFonts w:ascii="Times New Roman" w:eastAsia="Times New Roman" w:hAnsi="Times New Roman" w:cs="Times New Roman"/>
          <w:sz w:val="24"/>
          <w:szCs w:val="24"/>
        </w:rPr>
        <w:t>166; RR=1.07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eastAsia="Times New Roman" w:hAnsi="Times New Roman" w:cs="Times New Roman"/>
          <w:sz w:val="24"/>
          <w:szCs w:val="24"/>
        </w:rPr>
        <w:t>CI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35-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.2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moderate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</w:t>
      </w:r>
      <w:r w:rsidRPr="003B0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5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FA13B6" w14:textId="7D47DC5F" w:rsidR="00716F0C" w:rsidRDefault="00716F0C" w:rsidP="000D19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D3248D" w14:textId="3A5A917F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6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BMI </w:t>
      </w:r>
    </w:p>
    <w:p w14:paraId="642E2397" w14:textId="7F3FDA67" w:rsidR="00716F0C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36A867B" wp14:editId="2F76E51A">
            <wp:extent cx="6562725" cy="2236694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587623" cy="22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FAE20" w14:textId="537DAA0F" w:rsidR="00AD55D2" w:rsidRPr="00AD55D2" w:rsidRDefault="00AD55D2" w:rsidP="00AD5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MI, Body mass index</w:t>
      </w:r>
    </w:p>
    <w:p w14:paraId="49C42DF7" w14:textId="152FC7FC" w:rsidR="00AD55D2" w:rsidRDefault="00AD55D2" w:rsidP="00AD55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 w:rsidR="00773E4F"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ody mass index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88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sz w:val="24"/>
          <w:szCs w:val="24"/>
        </w:rPr>
        <w:t>84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1.61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0.07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; 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%; </w:t>
      </w:r>
      <w:r w:rsidR="00E118D7">
        <w:rPr>
          <w:rFonts w:ascii="Times New Roman" w:eastAsia="Times New Roman" w:hAnsi="Times New Roman" w:cs="Times New Roman"/>
          <w:sz w:val="24"/>
          <w:szCs w:val="24"/>
        </w:rPr>
        <w:t>moderate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-quality evidence). Heterogeneity was low.</w:t>
      </w:r>
    </w:p>
    <w:p w14:paraId="4FAA97F4" w14:textId="6C955462" w:rsidR="00716F0C" w:rsidRDefault="00716F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071C8D" w14:textId="3F8C8B9B" w:rsidR="00716F0C" w:rsidRPr="00507661" w:rsidRDefault="00BF4CA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7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16F0C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ystolic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16F0C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ood pressure </w:t>
      </w:r>
    </w:p>
    <w:p w14:paraId="77DF2DE1" w14:textId="7777777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EFF6B7" w14:textId="7777777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6FD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60E13D" wp14:editId="671EB1AF">
            <wp:extent cx="6619875" cy="2466108"/>
            <wp:effectExtent l="0" t="0" r="0" b="0"/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674422" cy="2486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D33F2" w14:textId="56B30059" w:rsidR="00AD55D2" w:rsidRPr="00AD55D2" w:rsidRDefault="00AD55D2" w:rsidP="00AD5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</w:t>
      </w:r>
    </w:p>
    <w:p w14:paraId="154E6EE3" w14:textId="14FF8903" w:rsidR="00AD55D2" w:rsidRDefault="00AD55D2" w:rsidP="00AD55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0BD4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ystolic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B0BD4" w:rsidRPr="00507661">
        <w:rPr>
          <w:rFonts w:ascii="Times New Roman" w:hAnsi="Times New Roman" w:cs="Times New Roman"/>
          <w:sz w:val="24"/>
          <w:szCs w:val="24"/>
          <w:lang w:val="en-US"/>
        </w:rPr>
        <w:t>lood pressur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45</w:t>
      </w:r>
      <w:r>
        <w:rPr>
          <w:rFonts w:ascii="Times New Roman" w:eastAsia="Times New Roman" w:hAnsi="Times New Roman" w:cs="Times New Roman"/>
          <w:sz w:val="24"/>
          <w:szCs w:val="24"/>
        </w:rPr>
        <w:t>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1.27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4.19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6.7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high (</w:t>
      </w:r>
      <w:r w:rsidR="005B0BD4"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="005B0BD4"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0BD4"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58</w:t>
      </w:r>
      <w:r w:rsidR="005B0BD4"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 w:rsidR="005B0BD4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D8AC8F" w14:textId="5627A247" w:rsidR="00716F0C" w:rsidRDefault="00716F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7F445F" w14:textId="0DD48451" w:rsidR="00716F0C" w:rsidRPr="00507661" w:rsidRDefault="00BF4CA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8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16F0C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iastolic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16F0C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ood pressure </w:t>
      </w:r>
    </w:p>
    <w:p w14:paraId="526EE9D2" w14:textId="7777777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0CFA0E" w14:textId="7777777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CF1485" wp14:editId="76700197">
            <wp:extent cx="6638925" cy="2500867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667603" cy="251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8853D" w14:textId="11F10643" w:rsidR="00AD55D2" w:rsidRPr="00AD55D2" w:rsidRDefault="00AD55D2" w:rsidP="00AD5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</w:t>
      </w:r>
    </w:p>
    <w:p w14:paraId="28F56B2E" w14:textId="7421653B" w:rsidR="005B0BD4" w:rsidRDefault="005B0BD4" w:rsidP="005B0B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sz w:val="24"/>
          <w:szCs w:val="24"/>
          <w:lang w:val="en-US"/>
        </w:rPr>
        <w:t>dia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stolic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lood pressure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4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0.76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4.01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.49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5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C0214E3" w14:textId="77777777" w:rsidR="00716F0C" w:rsidRDefault="00716F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E8206E" w14:textId="2CE4C416" w:rsidR="00716F0C" w:rsidRPr="00507661" w:rsidRDefault="00BF4CAC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9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773E4F">
        <w:rPr>
          <w:rFonts w:ascii="Times New Roman" w:eastAsia="Times New Roman" w:hAnsi="Times New Roman" w:cs="Times New Roman"/>
          <w:sz w:val="24"/>
          <w:szCs w:val="24"/>
          <w:lang w:eastAsia="en-CA"/>
        </w:rPr>
        <w:t>t</w:t>
      </w:r>
      <w:r w:rsidR="00716F0C"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tal Cholesterol </w:t>
      </w:r>
    </w:p>
    <w:p w14:paraId="7230FF3D" w14:textId="7777777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BCBAD9" w14:textId="702469E3" w:rsidR="00716F0C" w:rsidRDefault="00716F0C" w:rsidP="00716F0C">
      <w:pPr>
        <w:rPr>
          <w:noProof/>
        </w:rPr>
      </w:pPr>
      <w:r w:rsidRPr="00740623">
        <w:rPr>
          <w:noProof/>
        </w:rPr>
        <w:t xml:space="preserve"> </w:t>
      </w:r>
      <w:r w:rsidRPr="0074062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59020E" wp14:editId="159533ED">
            <wp:extent cx="6548245" cy="2299970"/>
            <wp:effectExtent l="0" t="0" r="508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555146" cy="2302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E6F03" w14:textId="53708AE0" w:rsidR="00AD55D2" w:rsidRPr="00AD55D2" w:rsidRDefault="00AD55D2" w:rsidP="00AD5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</w:t>
      </w:r>
    </w:p>
    <w:p w14:paraId="12B2BCD6" w14:textId="3401E082" w:rsidR="005B0BD4" w:rsidRDefault="005B0BD4" w:rsidP="005B0B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sz w:val="24"/>
          <w:szCs w:val="24"/>
          <w:lang w:val="en-US"/>
        </w:rPr>
        <w:t>total cholesterol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86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0.07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7.68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7.5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FF1E47" w14:textId="77777777" w:rsidR="00AD55D2" w:rsidRPr="00507661" w:rsidRDefault="00AD55D2" w:rsidP="00716F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51E469" w14:textId="3195C332" w:rsidR="00BF4CAC" w:rsidRPr="00507661" w:rsidRDefault="00716F0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hAnsi="Times New Roman" w:cs="Times New Roman"/>
          <w:sz w:val="24"/>
          <w:szCs w:val="24"/>
          <w:lang w:val="en-US"/>
        </w:rPr>
        <w:br w:type="page"/>
      </w:r>
      <w:proofErr w:type="spellStart"/>
      <w:r w:rsidR="00BF4CAC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 w:rsidR="00BF4CAC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="00BF4CAC"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0</w:t>
      </w:r>
      <w:r w:rsidR="00BF4CAC"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="00BF4CAC"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 w:rsidR="00BF4CAC"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</w:t>
      </w:r>
      <w:r w:rsidR="00BF4CAC"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="00BF4CAC"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AD55D2">
        <w:rPr>
          <w:rFonts w:ascii="Times New Roman" w:eastAsia="Times New Roman" w:hAnsi="Times New Roman" w:cs="Times New Roman"/>
          <w:sz w:val="24"/>
          <w:szCs w:val="24"/>
          <w:lang w:eastAsia="en-CA"/>
        </w:rPr>
        <w:t>LDL-Cholesterol</w:t>
      </w:r>
    </w:p>
    <w:p w14:paraId="33B495BE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E16EC5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0623">
        <w:rPr>
          <w:noProof/>
        </w:rPr>
        <w:t xml:space="preserve"> </w:t>
      </w:r>
      <w:r w:rsidRPr="0074062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FAD920" wp14:editId="24671867">
            <wp:extent cx="6572250" cy="2222191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610544" cy="2235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0623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633FC1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9E7B2B5" w14:textId="1F8C87F9" w:rsidR="00AD55D2" w:rsidRPr="00AD55D2" w:rsidRDefault="00AD55D2" w:rsidP="00AD5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 w:rsidR="005B0BD4">
        <w:rPr>
          <w:rFonts w:ascii="Times New Roman" w:hAnsi="Times New Roman" w:cs="Times New Roman"/>
          <w:sz w:val="24"/>
          <w:szCs w:val="24"/>
          <w:lang w:val="en-US"/>
        </w:rPr>
        <w:t>LDL-cholesterol, Low density lipoprotein-cholesterol</w:t>
      </w:r>
    </w:p>
    <w:p w14:paraId="1A05E1B2" w14:textId="18EA3186" w:rsidR="005B0BD4" w:rsidRDefault="005B0BD4" w:rsidP="005B0B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>
        <w:rPr>
          <w:rFonts w:ascii="Times New Roman" w:hAnsi="Times New Roman" w:cs="Times New Roman"/>
          <w:sz w:val="24"/>
          <w:szCs w:val="24"/>
          <w:lang w:val="en-US"/>
        </w:rPr>
        <w:t>LDL-cholesterol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52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2.50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8.85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.85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E1999F" w14:textId="6A918DD3" w:rsidR="00716F0C" w:rsidRDefault="00716F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B5429B" w14:textId="596E27A9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FA6B3B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1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HDL</w:t>
      </w:r>
      <w:r w:rsidR="00AD55D2">
        <w:rPr>
          <w:rFonts w:ascii="Times New Roman" w:eastAsia="Times New Roman" w:hAnsi="Times New Roman" w:cs="Times New Roman"/>
          <w:sz w:val="24"/>
          <w:szCs w:val="24"/>
          <w:lang w:eastAsia="en-CA"/>
        </w:rPr>
        <w:t>-cholesterol</w:t>
      </w:r>
    </w:p>
    <w:p w14:paraId="6CC90A2D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984054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0623">
        <w:rPr>
          <w:noProof/>
        </w:rPr>
        <w:t xml:space="preserve"> </w:t>
      </w:r>
      <w:r w:rsidRPr="0074062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E6D8ED" wp14:editId="721CD63C">
            <wp:extent cx="6553200" cy="223344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572053" cy="2239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940CC" w14:textId="6D4911B4" w:rsidR="005B0BD4" w:rsidRPr="00AD55D2" w:rsidRDefault="005B0BD4" w:rsidP="005B0B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DL-cholesterol, High density lipoprotein-cholesterol</w:t>
      </w:r>
    </w:p>
    <w:p w14:paraId="4C27CD97" w14:textId="6BF5449B" w:rsidR="005B0BD4" w:rsidRDefault="005B0BD4" w:rsidP="005B0B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>
        <w:rPr>
          <w:rFonts w:ascii="Times New Roman" w:hAnsi="Times New Roman" w:cs="Times New Roman"/>
          <w:sz w:val="24"/>
          <w:szCs w:val="24"/>
          <w:lang w:val="en-US"/>
        </w:rPr>
        <w:t>HDL-cholesterol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52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.16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2.69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.01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7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9433DC7" w14:textId="4EBCE7DD" w:rsidR="00BF4CAC" w:rsidRPr="00BF4CAC" w:rsidRDefault="00BF4C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br w:type="page"/>
      </w:r>
    </w:p>
    <w:p w14:paraId="62648E15" w14:textId="71F457B5" w:rsidR="00716F0C" w:rsidRDefault="00BF4CAC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lastRenderedPageBreak/>
        <w:t>Supplementar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Figure </w:t>
      </w:r>
      <w:r w:rsidR="00FA6B3B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AD55D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716F0C"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riglycerides </w:t>
      </w:r>
    </w:p>
    <w:p w14:paraId="4C8C0C12" w14:textId="77777777" w:rsidR="00AD55D2" w:rsidRPr="00507661" w:rsidRDefault="00AD55D2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6AB9A7D" w14:textId="77777777" w:rsidR="00716F0C" w:rsidRPr="00507661" w:rsidRDefault="00716F0C" w:rsidP="00716F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052859A" w14:textId="77777777" w:rsidR="00716F0C" w:rsidRPr="00507661" w:rsidRDefault="00716F0C" w:rsidP="00716F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062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DC36C5" wp14:editId="6913B506">
            <wp:extent cx="6562725" cy="2190107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586554" cy="219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7F498" w14:textId="53B6078E" w:rsidR="00AD55D2" w:rsidRPr="00AD55D2" w:rsidRDefault="00AD55D2" w:rsidP="00AD5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</w:t>
      </w:r>
    </w:p>
    <w:p w14:paraId="5C8D251A" w14:textId="170BF97A" w:rsidR="005B0BD4" w:rsidRDefault="005B0BD4" w:rsidP="005B0B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ucing </w:t>
      </w:r>
      <w:r w:rsidR="00083F4C">
        <w:rPr>
          <w:rFonts w:ascii="Times New Roman" w:hAnsi="Times New Roman" w:cs="Times New Roman"/>
          <w:sz w:val="24"/>
          <w:szCs w:val="24"/>
          <w:lang w:val="en-US"/>
        </w:rPr>
        <w:t>triglyceride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352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3F4C">
        <w:rPr>
          <w:rFonts w:ascii="Times New Roman" w:eastAsia="Times New Roman" w:hAnsi="Times New Roman" w:cs="Times New Roman"/>
          <w:sz w:val="24"/>
          <w:szCs w:val="24"/>
        </w:rPr>
        <w:t>0.35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083F4C">
        <w:rPr>
          <w:rFonts w:ascii="Times New Roman" w:eastAsia="Times New Roman" w:hAnsi="Times New Roman" w:cs="Times New Roman"/>
          <w:sz w:val="24"/>
          <w:szCs w:val="24"/>
        </w:rPr>
        <w:t>16.79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3F4C">
        <w:rPr>
          <w:rFonts w:ascii="Times New Roman" w:eastAsia="Times New Roman" w:hAnsi="Times New Roman" w:cs="Times New Roman"/>
          <w:sz w:val="24"/>
          <w:szCs w:val="24"/>
        </w:rPr>
        <w:t>17.49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 w:rsidR="00083F4C">
        <w:rPr>
          <w:rFonts w:ascii="Times New Roman" w:eastAsia="Times New Roman" w:hAnsi="Times New Roman" w:cs="Times New Roman"/>
          <w:sz w:val="24"/>
          <w:szCs w:val="24"/>
        </w:rPr>
        <w:t>hig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083F4C">
        <w:rPr>
          <w:rFonts w:ascii="Times New Roman" w:eastAsia="Times New Roman" w:hAnsi="Times New Roman" w:cs="Times New Roman"/>
          <w:sz w:val="24"/>
          <w:szCs w:val="24"/>
        </w:rPr>
        <w:t>54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DA7107E" w14:textId="77777777" w:rsidR="00BF4CAC" w:rsidRDefault="00BF4C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E54B73" w14:textId="45D5A860" w:rsidR="00773E4F" w:rsidRDefault="00083F4C" w:rsidP="00083F4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 w:rsidR="00FA6B3B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3</w:t>
      </w:r>
      <w:r w:rsidR="00FA6B3B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a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773E4F">
        <w:rPr>
          <w:rFonts w:ascii="Times New Roman" w:hAnsi="Times New Roman" w:cs="Times New Roman"/>
          <w:bCs/>
          <w:sz w:val="24"/>
          <w:szCs w:val="24"/>
        </w:rPr>
        <w:t xml:space="preserve">PCS of </w:t>
      </w:r>
      <w:r w:rsidR="00BF4CAC"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F4CAC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BF4CAC"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SF-12/36 </w:t>
      </w:r>
    </w:p>
    <w:p w14:paraId="3D8B6259" w14:textId="094CB5A5" w:rsidR="00083F4C" w:rsidRDefault="00BF4CAC" w:rsidP="00083F4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4B064C" wp14:editId="66109CEE">
            <wp:extent cx="6581775" cy="2361009"/>
            <wp:effectExtent l="0" t="0" r="0" b="1270"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679936" cy="2396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55D2"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="00AD55D2" w:rsidRPr="00E763E8">
        <w:rPr>
          <w:rFonts w:ascii="Times New Roman" w:hAnsi="Times New Roman" w:cs="Times New Roman"/>
          <w:sz w:val="24"/>
          <w:szCs w:val="24"/>
        </w:rPr>
        <w:t xml:space="preserve"> </w:t>
      </w:r>
      <w:r w:rsidR="00083F4C" w:rsidRPr="00507661">
        <w:rPr>
          <w:rFonts w:ascii="Times New Roman" w:hAnsi="Times New Roman" w:cs="Times New Roman"/>
          <w:sz w:val="24"/>
          <w:szCs w:val="24"/>
          <w:lang w:val="en-US"/>
        </w:rPr>
        <w:t>PCS</w:t>
      </w:r>
      <w:r w:rsidR="00083F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83F4C" w:rsidRPr="00507661">
        <w:rPr>
          <w:rFonts w:ascii="Times New Roman" w:hAnsi="Times New Roman" w:cs="Times New Roman"/>
          <w:sz w:val="24"/>
          <w:szCs w:val="24"/>
          <w:lang w:val="en-US"/>
        </w:rPr>
        <w:t>Physical component summary</w:t>
      </w:r>
      <w:r w:rsidR="00083F4C">
        <w:rPr>
          <w:rFonts w:ascii="Times New Roman" w:hAnsi="Times New Roman" w:cs="Times New Roman"/>
          <w:sz w:val="24"/>
          <w:szCs w:val="24"/>
          <w:lang w:val="en-US"/>
        </w:rPr>
        <w:t>; SF-12/36, Short form questionnaire 12/36; QoL, quality of life</w:t>
      </w:r>
    </w:p>
    <w:p w14:paraId="3572A175" w14:textId="6A7C4C9F" w:rsidR="00083F4C" w:rsidRDefault="00083F4C" w:rsidP="00083F4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Hlk64871195"/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 w:rsidR="00773E4F">
        <w:rPr>
          <w:rFonts w:ascii="Times New Roman" w:eastAsia="Times New Roman" w:hAnsi="Times New Roman" w:cs="Times New Roman"/>
          <w:sz w:val="24"/>
          <w:szCs w:val="24"/>
        </w:rPr>
        <w:t xml:space="preserve">physical componen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oL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by SF-12/36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219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7.44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3.27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1.61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47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1"/>
    </w:p>
    <w:p w14:paraId="63B79D1D" w14:textId="30A93AD3" w:rsidR="00BF4CAC" w:rsidRPr="00507661" w:rsidRDefault="00083F4C" w:rsidP="00083F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 w:rsidR="00FA6B3B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3</w:t>
      </w:r>
      <w:r w:rsidR="00FA6B3B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b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SF-12/36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CS </w:t>
      </w:r>
    </w:p>
    <w:p w14:paraId="16135B85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637E58" wp14:editId="41F2CB9D">
            <wp:extent cx="5943600" cy="21158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E6C15" w14:textId="5EE1335C" w:rsidR="00083F4C" w:rsidRDefault="00083F4C" w:rsidP="00083F4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CS</w:t>
      </w:r>
      <w:r>
        <w:rPr>
          <w:rFonts w:ascii="Times New Roman" w:hAnsi="Times New Roman" w:cs="Times New Roman"/>
          <w:sz w:val="24"/>
          <w:szCs w:val="24"/>
          <w:lang w:val="en-US"/>
        </w:rPr>
        <w:t>, Ment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al component summary</w:t>
      </w:r>
      <w:r>
        <w:rPr>
          <w:rFonts w:ascii="Times New Roman" w:hAnsi="Times New Roman" w:cs="Times New Roman"/>
          <w:sz w:val="24"/>
          <w:szCs w:val="24"/>
          <w:lang w:val="en-US"/>
        </w:rPr>
        <w:t>; SF-12/36, Short form questionnaire 12/36; QoL, quality of life</w:t>
      </w:r>
    </w:p>
    <w:p w14:paraId="7FAACC10" w14:textId="3B0E7B61" w:rsidR="00BF4CAC" w:rsidRPr="00507661" w:rsidRDefault="00083F4C" w:rsidP="00773E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2" w:name="_Hlk64871211"/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 w:rsidR="00773E4F">
        <w:rPr>
          <w:rFonts w:ascii="Times New Roman" w:eastAsia="Times New Roman" w:hAnsi="Times New Roman" w:cs="Times New Roman"/>
          <w:sz w:val="24"/>
          <w:szCs w:val="24"/>
        </w:rPr>
        <w:t xml:space="preserve">mental componen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oL </w:t>
      </w:r>
      <w:r w:rsidR="00773E4F">
        <w:rPr>
          <w:rFonts w:ascii="Times New Roman" w:hAnsi="Times New Roman" w:cs="Times New Roman"/>
          <w:sz w:val="24"/>
          <w:szCs w:val="24"/>
          <w:lang w:val="en-US"/>
        </w:rPr>
        <w:t>by SF-12/36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219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6.66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2.70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0.61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67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2"/>
    <w:p w14:paraId="6AEF599F" w14:textId="77777777" w:rsidR="00AD55D2" w:rsidRDefault="00AD55D2" w:rsidP="00BF4CAC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p w14:paraId="7D3F033D" w14:textId="77777777" w:rsidR="00AD55D2" w:rsidRDefault="00AD55D2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2AE9BB89" w14:textId="67428339" w:rsidR="00BF4CAC" w:rsidRPr="00EF2BC7" w:rsidRDefault="00083F4C" w:rsidP="00EF2B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EF2BC7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a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EF2BC7">
        <w:rPr>
          <w:rFonts w:ascii="Times New Roman" w:hAnsi="Times New Roman" w:cs="Times New Roman"/>
          <w:bCs/>
          <w:sz w:val="24"/>
          <w:szCs w:val="24"/>
        </w:rPr>
        <w:t xml:space="preserve">physical functioning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SF-36 </w:t>
      </w:r>
    </w:p>
    <w:p w14:paraId="63CC38B4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A0BDF8" wp14:editId="0DA4835A">
            <wp:extent cx="5943600" cy="200787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25151" w14:textId="007C4803" w:rsidR="00EF2BC7" w:rsidRDefault="00EF2BC7" w:rsidP="00EF2B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6B669712" w14:textId="1AAD3F0B" w:rsidR="00EF2BC7" w:rsidRDefault="00EF2BC7" w:rsidP="00EF2B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3" w:name="_Hlk64871257"/>
      <w:r>
        <w:rPr>
          <w:rFonts w:ascii="Times New Roman" w:hAnsi="Times New Roman" w:cs="Times New Roman"/>
          <w:bCs/>
          <w:sz w:val="24"/>
          <w:szCs w:val="24"/>
        </w:rPr>
        <w:t xml:space="preserve">physical functioning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SF-36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3.47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4.75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2.2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71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3"/>
    <w:p w14:paraId="4F69103C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2CF17B4" w14:textId="7DB101FD" w:rsidR="00BF4CAC" w:rsidRPr="00507661" w:rsidRDefault="00EF2BC7" w:rsidP="00EF2B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b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 xml:space="preserve">role physical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SF-36 </w:t>
      </w:r>
    </w:p>
    <w:p w14:paraId="4DCD1D72" w14:textId="5D416653" w:rsidR="00BF4CAC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EF7C13" wp14:editId="0E77C0B1">
            <wp:extent cx="5943600" cy="200787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14:paraId="59BE771D" w14:textId="3AE34AAC" w:rsidR="00EF2BC7" w:rsidRDefault="00EF2BC7" w:rsidP="00EF2B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7AEC6AD3" w14:textId="2FCE245A" w:rsidR="00EF2BC7" w:rsidRDefault="00EF2BC7" w:rsidP="00EF2B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4" w:name="_Hlk64871276"/>
      <w:r>
        <w:rPr>
          <w:rFonts w:ascii="Times New Roman" w:hAnsi="Times New Roman" w:cs="Times New Roman"/>
          <w:bCs/>
          <w:sz w:val="24"/>
          <w:szCs w:val="24"/>
        </w:rPr>
        <w:t xml:space="preserve">role physical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 w:rsidR="00AA390F">
        <w:rPr>
          <w:rFonts w:ascii="Times New Roman" w:eastAsia="Times New Roman" w:hAnsi="Times New Roman" w:cs="Times New Roman"/>
          <w:sz w:val="24"/>
          <w:szCs w:val="24"/>
        </w:rPr>
        <w:t>175</w:t>
      </w:r>
      <w:r>
        <w:rPr>
          <w:rFonts w:ascii="Times New Roman" w:eastAsia="Times New Roman" w:hAnsi="Times New Roman" w:cs="Times New Roman"/>
          <w:sz w:val="24"/>
          <w:szCs w:val="24"/>
        </w:rPr>
        <w:t>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A390F">
        <w:rPr>
          <w:rFonts w:ascii="Times New Roman" w:eastAsia="Times New Roman" w:hAnsi="Times New Roman" w:cs="Times New Roman"/>
          <w:sz w:val="24"/>
          <w:szCs w:val="24"/>
        </w:rPr>
        <w:t>18.23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 w:rsidR="00AA390F">
        <w:rPr>
          <w:rFonts w:ascii="Times New Roman" w:eastAsia="Times New Roman" w:hAnsi="Times New Roman" w:cs="Times New Roman"/>
          <w:sz w:val="24"/>
          <w:szCs w:val="24"/>
        </w:rPr>
        <w:t>6.86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A390F">
        <w:rPr>
          <w:rFonts w:ascii="Times New Roman" w:eastAsia="Times New Roman" w:hAnsi="Times New Roman" w:cs="Times New Roman"/>
          <w:sz w:val="24"/>
          <w:szCs w:val="24"/>
        </w:rPr>
        <w:t>29.59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 w:rsidR="00AA390F">
        <w:rPr>
          <w:rFonts w:ascii="Times New Roman" w:eastAsia="Times New Roman" w:hAnsi="Times New Roman" w:cs="Times New Roman"/>
          <w:sz w:val="24"/>
          <w:szCs w:val="24"/>
        </w:rPr>
        <w:t>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AA390F">
        <w:rPr>
          <w:rFonts w:ascii="Times New Roman" w:eastAsia="Times New Roman" w:hAnsi="Times New Roman" w:cs="Times New Roman"/>
          <w:sz w:val="24"/>
          <w:szCs w:val="24"/>
        </w:rPr>
        <w:t>4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4"/>
    <w:p w14:paraId="30FF5FA3" w14:textId="77777777" w:rsidR="00AD55D2" w:rsidRPr="00507661" w:rsidRDefault="00AD55D2" w:rsidP="00BF4C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0826B4" w14:textId="77777777" w:rsidR="00AD55D2" w:rsidRDefault="00AD55D2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764ABBBB" w14:textId="0AA6306A" w:rsidR="00BF4CAC" w:rsidRDefault="00EF2BC7" w:rsidP="00EF2BC7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AA390F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c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AA390F">
        <w:rPr>
          <w:rFonts w:ascii="Times New Roman" w:eastAsia="Times New Roman" w:hAnsi="Times New Roman" w:cs="Times New Roman"/>
          <w:sz w:val="24"/>
          <w:szCs w:val="24"/>
          <w:lang w:eastAsia="en-CA"/>
        </w:rPr>
        <w:t>b</w:t>
      </w:r>
      <w:r w:rsidR="00AA390F"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dily </w:t>
      </w:r>
      <w:r w:rsidR="00AA390F">
        <w:rPr>
          <w:rFonts w:ascii="Times New Roman" w:eastAsia="Times New Roman" w:hAnsi="Times New Roman" w:cs="Times New Roman"/>
          <w:sz w:val="24"/>
          <w:szCs w:val="24"/>
          <w:lang w:eastAsia="en-CA"/>
        </w:rPr>
        <w:t>p</w:t>
      </w:r>
      <w:r w:rsidR="00AA390F"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t>ain</w:t>
      </w:r>
      <w:r>
        <w:rPr>
          <w:rFonts w:ascii="Times New Roman" w:hAnsi="Times New Roman" w:cs="Times New Roman"/>
          <w:bCs/>
          <w:sz w:val="24"/>
          <w:szCs w:val="24"/>
        </w:rPr>
        <w:t xml:space="preserve">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A390F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10E075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7FB528" w14:textId="77777777" w:rsidR="00BF4CAC" w:rsidRPr="00507661" w:rsidRDefault="00BF4CAC" w:rsidP="00BF4C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76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3F4F9B" wp14:editId="15DD97F2">
            <wp:extent cx="5943600" cy="200787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B11F1" w14:textId="3CB46913" w:rsidR="00EF2BC7" w:rsidRDefault="00EF2BC7" w:rsidP="00EF2B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0EA0D737" w14:textId="7753F7B1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impro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g </w:t>
      </w:r>
      <w:bookmarkStart w:id="5" w:name="_Hlk64871293"/>
      <w:r>
        <w:rPr>
          <w:rFonts w:ascii="Times New Roman" w:hAnsi="Times New Roman" w:cs="Times New Roman"/>
          <w:bCs/>
          <w:sz w:val="24"/>
          <w:szCs w:val="24"/>
        </w:rPr>
        <w:t xml:space="preserve">bodily pain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7.23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0.58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3.8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high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9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5"/>
    <w:p w14:paraId="01DE4F37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891A3A2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B133DB7" w14:textId="249BFC65" w:rsidR="00BF4CAC" w:rsidRPr="00EF2BC7" w:rsidRDefault="00EF2BC7" w:rsidP="00EF2B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AA390F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d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AA390F">
        <w:rPr>
          <w:rFonts w:ascii="Times New Roman" w:hAnsi="Times New Roman" w:cs="Times New Roman"/>
          <w:bCs/>
          <w:sz w:val="24"/>
          <w:szCs w:val="24"/>
        </w:rPr>
        <w:t>general health</w:t>
      </w:r>
      <w:r>
        <w:rPr>
          <w:rFonts w:ascii="Times New Roman" w:hAnsi="Times New Roman" w:cs="Times New Roman"/>
          <w:bCs/>
          <w:sz w:val="24"/>
          <w:szCs w:val="24"/>
        </w:rPr>
        <w:t xml:space="preserve">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A390F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SF-36</w:t>
      </w:r>
      <w:r w:rsidR="00AA3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335923" w14:textId="77777777" w:rsidR="00BF4CAC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</w:pPr>
    </w:p>
    <w:p w14:paraId="58EF94BD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A2A0EC4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DEFFD5A" wp14:editId="6AD73FC2">
            <wp:extent cx="5943600" cy="2009775"/>
            <wp:effectExtent l="0" t="0" r="0" b="952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EF6CC" w14:textId="702FD2DE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3871A9E1" w14:textId="25557179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6" w:name="_Hlk64871309"/>
      <w:r>
        <w:rPr>
          <w:rFonts w:ascii="Times New Roman" w:hAnsi="Times New Roman" w:cs="Times New Roman"/>
          <w:bCs/>
          <w:sz w:val="24"/>
          <w:szCs w:val="24"/>
        </w:rPr>
        <w:t xml:space="preserve">general health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2.75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5.44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0.06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3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6"/>
    <w:p w14:paraId="7DD1E4F9" w14:textId="0F2E76C7" w:rsidR="00BF4CAC" w:rsidRPr="00507661" w:rsidRDefault="00EF2BC7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773E4F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e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AA390F">
        <w:rPr>
          <w:rFonts w:ascii="Times New Roman" w:hAnsi="Times New Roman" w:cs="Times New Roman"/>
          <w:bCs/>
          <w:sz w:val="24"/>
          <w:szCs w:val="24"/>
        </w:rPr>
        <w:t>vita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AA390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SF-36 </w:t>
      </w:r>
    </w:p>
    <w:p w14:paraId="784A12D3" w14:textId="77777777" w:rsidR="00BF4CAC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</w:pPr>
    </w:p>
    <w:p w14:paraId="4CC117EC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6BF8889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3346BBF2" wp14:editId="3BA4F54D">
            <wp:extent cx="5943600" cy="200342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5DFD7" w14:textId="75B98E19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50F910D3" w14:textId="2B566217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7" w:name="_Hlk64871321"/>
      <w:r>
        <w:rPr>
          <w:rFonts w:ascii="Times New Roman" w:hAnsi="Times New Roman" w:cs="Times New Roman"/>
          <w:bCs/>
          <w:sz w:val="24"/>
          <w:szCs w:val="24"/>
        </w:rPr>
        <w:t xml:space="preserve">vitality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7.25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12.54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1.97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7"/>
    <w:p w14:paraId="1CE5B468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AA776A4" w14:textId="048F59BB" w:rsidR="00BF4CAC" w:rsidRPr="00507661" w:rsidRDefault="00EF2BC7" w:rsidP="00EF2B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773E4F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f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AA390F">
        <w:rPr>
          <w:rFonts w:ascii="Times New Roman" w:hAnsi="Times New Roman" w:cs="Times New Roman"/>
          <w:bCs/>
          <w:sz w:val="24"/>
          <w:szCs w:val="24"/>
        </w:rPr>
        <w:t>role emotional</w:t>
      </w:r>
      <w:r>
        <w:rPr>
          <w:rFonts w:ascii="Times New Roman" w:hAnsi="Times New Roman" w:cs="Times New Roman"/>
          <w:bCs/>
          <w:sz w:val="24"/>
          <w:szCs w:val="24"/>
        </w:rPr>
        <w:t xml:space="preserve">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AA390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SF-36 </w:t>
      </w:r>
    </w:p>
    <w:p w14:paraId="757F35D6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0BF1D20A" wp14:editId="57137790">
            <wp:extent cx="5943600" cy="200342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13ECA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39690D3" w14:textId="6A8D543C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723EEF4D" w14:textId="16D5D47F" w:rsidR="00AA390F" w:rsidRDefault="00AA390F" w:rsidP="00AA39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8" w:name="_Hlk64871338"/>
      <w:r w:rsidR="0009777A">
        <w:rPr>
          <w:rFonts w:ascii="Times New Roman" w:hAnsi="Times New Roman" w:cs="Times New Roman"/>
          <w:bCs/>
          <w:sz w:val="24"/>
          <w:szCs w:val="24"/>
        </w:rPr>
        <w:t>role emotional</w:t>
      </w:r>
      <w:r>
        <w:rPr>
          <w:rFonts w:ascii="Times New Roman" w:hAnsi="Times New Roman" w:cs="Times New Roman"/>
          <w:bCs/>
          <w:sz w:val="24"/>
          <w:szCs w:val="24"/>
        </w:rPr>
        <w:t xml:space="preserve">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28.98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21.51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36.44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09777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8"/>
    <w:p w14:paraId="5E12A286" w14:textId="77777777" w:rsidR="00BF4CAC" w:rsidRPr="00507661" w:rsidRDefault="00BF4CAC" w:rsidP="00BF4CAC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7F877CCD" w14:textId="0A721F92" w:rsidR="00BF4CAC" w:rsidRPr="00507661" w:rsidRDefault="00EF2BC7" w:rsidP="000977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773E4F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g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09777A">
        <w:rPr>
          <w:rFonts w:ascii="Times New Roman" w:hAnsi="Times New Roman" w:cs="Times New Roman"/>
          <w:bCs/>
          <w:sz w:val="24"/>
          <w:szCs w:val="24"/>
        </w:rPr>
        <w:t>social</w:t>
      </w:r>
      <w:r>
        <w:rPr>
          <w:rFonts w:ascii="Times New Roman" w:hAnsi="Times New Roman" w:cs="Times New Roman"/>
          <w:bCs/>
          <w:sz w:val="24"/>
          <w:szCs w:val="24"/>
        </w:rPr>
        <w:t xml:space="preserve"> functioning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09777A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</w:p>
    <w:p w14:paraId="0BCBC521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35631D2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7B768615" wp14:editId="0D02D75B">
            <wp:extent cx="5943600" cy="202565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20CEC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8CDEC3B" w14:textId="4AE56514" w:rsidR="0009777A" w:rsidRDefault="0009777A" w:rsidP="0009777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1EEC6FE6" w14:textId="5890B008" w:rsidR="0009777A" w:rsidRDefault="0009777A" w:rsidP="0009777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9" w:name="_Hlk64871354"/>
      <w:r>
        <w:rPr>
          <w:rFonts w:ascii="Times New Roman" w:hAnsi="Times New Roman" w:cs="Times New Roman"/>
          <w:bCs/>
          <w:sz w:val="24"/>
          <w:szCs w:val="24"/>
        </w:rPr>
        <w:t xml:space="preserve">social functioning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3.55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9.63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7.4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9"/>
    <w:p w14:paraId="46C2141F" w14:textId="5731E633" w:rsidR="00BF4CAC" w:rsidRPr="00507661" w:rsidRDefault="00EF2BC7" w:rsidP="0009777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 xml:space="preserve"> Figure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2</w:t>
      </w:r>
      <w:r w:rsidR="00196181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4</w:t>
      </w:r>
      <w:r w:rsidR="00773E4F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h</w:t>
      </w:r>
      <w:r w:rsidRPr="006B24B2">
        <w:rPr>
          <w:rFonts w:ascii="Times New Roman" w:eastAsiaTheme="minorEastAsia" w:hAnsi="Times New Roman" w:cs="Times New Roman"/>
          <w:bCs/>
          <w:sz w:val="24"/>
          <w:szCs w:val="24"/>
          <w:lang w:val="es-CO" w:eastAsia="es-ES"/>
        </w:rPr>
        <w:t>: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 Forest plot summarizing effect of CR </w:t>
      </w:r>
      <w:r>
        <w:rPr>
          <w:rFonts w:ascii="Times New Roman" w:hAnsi="Times New Roman" w:cs="Times New Roman"/>
          <w:bCs/>
          <w:sz w:val="24"/>
          <w:szCs w:val="24"/>
        </w:rPr>
        <w:t xml:space="preserve">versus AC </w:t>
      </w:r>
      <w:r w:rsidRPr="006B24B2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09777A">
        <w:rPr>
          <w:rFonts w:ascii="Times New Roman" w:hAnsi="Times New Roman" w:cs="Times New Roman"/>
          <w:bCs/>
          <w:sz w:val="24"/>
          <w:szCs w:val="24"/>
        </w:rPr>
        <w:t>mental health</w:t>
      </w:r>
      <w:r>
        <w:rPr>
          <w:rFonts w:ascii="Times New Roman" w:hAnsi="Times New Roman" w:cs="Times New Roman"/>
          <w:bCs/>
          <w:sz w:val="24"/>
          <w:szCs w:val="24"/>
        </w:rPr>
        <w:t xml:space="preserve">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09777A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SF-36 </w:t>
      </w:r>
    </w:p>
    <w:p w14:paraId="1E8AC43A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07661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0F360E27" wp14:editId="27C9AB76">
            <wp:extent cx="5943600" cy="2009775"/>
            <wp:effectExtent l="0" t="0" r="0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6AC2D" w14:textId="77777777" w:rsidR="00BF4CAC" w:rsidRPr="00507661" w:rsidRDefault="00BF4CAC" w:rsidP="00BF4C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32096A8" w14:textId="5D637D97" w:rsidR="0009777A" w:rsidRDefault="0009777A" w:rsidP="0009777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R, cardiac rehabilitation; AC, Active comparison;</w:t>
      </w:r>
      <w:r w:rsidRPr="00E7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F-36, Short form questionnaire 36; QoL, quality of life</w:t>
      </w:r>
    </w:p>
    <w:p w14:paraId="4440A564" w14:textId="69ADAED4" w:rsidR="0009777A" w:rsidRDefault="0009777A" w:rsidP="0009777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Notes:</w:t>
      </w:r>
      <w:r w:rsidRPr="00CF39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>Compar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, the effects of 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17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bookmarkStart w:id="10" w:name="_Hlk64871373"/>
      <w:r>
        <w:rPr>
          <w:rFonts w:ascii="Times New Roman" w:hAnsi="Times New Roman" w:cs="Times New Roman"/>
          <w:bCs/>
          <w:sz w:val="24"/>
          <w:szCs w:val="24"/>
        </w:rPr>
        <w:t xml:space="preserve">mental health domain of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SF-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meaningful (trials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participants = </w:t>
      </w:r>
      <w:r>
        <w:rPr>
          <w:rFonts w:ascii="Times New Roman" w:eastAsia="Times New Roman" w:hAnsi="Times New Roman" w:cs="Times New Roman"/>
          <w:sz w:val="24"/>
          <w:szCs w:val="24"/>
        </w:rPr>
        <w:t>175; MD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4.75</w:t>
      </w:r>
      <w:r w:rsidRPr="007D714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 95% CI </w:t>
      </w:r>
      <w:r>
        <w:rPr>
          <w:rFonts w:ascii="Times New Roman" w:eastAsia="Times New Roman" w:hAnsi="Times New Roman" w:cs="Times New Roman"/>
          <w:sz w:val="24"/>
          <w:szCs w:val="24"/>
        </w:rPr>
        <w:t>6.31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3.20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 xml:space="preserve">-quality evidence). Heterogeneity was </w:t>
      </w:r>
      <w:r>
        <w:rPr>
          <w:rFonts w:ascii="Times New Roman" w:eastAsia="Times New Roman" w:hAnsi="Times New Roman" w:cs="Times New Roman"/>
          <w:sz w:val="24"/>
          <w:szCs w:val="24"/>
        </w:rPr>
        <w:t>low (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911C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48</w:t>
      </w:r>
      <w:r w:rsidRPr="00911CD9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50B06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10"/>
    <w:p w14:paraId="5ED56F67" w14:textId="7EC397AB" w:rsidR="00246E7F" w:rsidRDefault="00246E7F" w:rsidP="00246E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7DCCF8" w14:textId="30591B47" w:rsidR="00E03922" w:rsidRDefault="00E03922" w:rsidP="00E03922">
      <w:pPr>
        <w:spacing w:line="480" w:lineRule="auto"/>
        <w:rPr>
          <w:noProof/>
          <w:lang w:val="es-CO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2</w:t>
      </w:r>
      <w:r w:rsidR="0019618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Funnel plot of CR versus UC control for the outcome METs</w:t>
      </w:r>
    </w:p>
    <w:p w14:paraId="3D1FADA5" w14:textId="0560F5E7" w:rsidR="00246E7F" w:rsidRDefault="00246E7F" w:rsidP="00246E7F">
      <w:pPr>
        <w:pStyle w:val="Revision"/>
        <w:spacing w:after="16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E204B">
        <w:rPr>
          <w:noProof/>
        </w:rPr>
        <w:drawing>
          <wp:inline distT="0" distB="0" distL="0" distR="0" wp14:anchorId="0EC42C98" wp14:editId="16EF829C">
            <wp:extent cx="5029200" cy="3657600"/>
            <wp:effectExtent l="0" t="0" r="0" b="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9E9EF" w14:textId="5098D23B" w:rsidR="00321083" w:rsidRDefault="00321083" w:rsidP="00321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R, cardiac rehabilitation; UC, usual care; 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>ME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07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7661">
        <w:rPr>
          <w:rFonts w:ascii="Times New Roman" w:hAnsi="Times New Roman" w:cs="Times New Roman"/>
          <w:sz w:val="24"/>
          <w:szCs w:val="24"/>
        </w:rPr>
        <w:t>Metabolic equivalent of task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11C5F8BA" w14:textId="72E3C27F" w:rsidR="00DE388F" w:rsidRDefault="00DE388F" w:rsidP="00321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A9748E" w14:textId="4DE92D26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575E22D" w14:textId="167283E2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23A3D08" w14:textId="4F444422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8F6993B" w14:textId="77612DD8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628A742" w14:textId="40A58F7B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A7E28DE" w14:textId="44F2958E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9603850" w14:textId="6B5D12BA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CA45637" w14:textId="778C6481" w:rsidR="00DE388F" w:rsidRDefault="00DE388F" w:rsidP="003210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FF891B0" w14:textId="65784A15" w:rsidR="00DE388F" w:rsidRDefault="00DE388F" w:rsidP="001123AD">
      <w:pPr>
        <w:pStyle w:val="BodyText"/>
        <w:spacing w:line="480" w:lineRule="auto"/>
      </w:pPr>
      <w:r>
        <w:lastRenderedPageBreak/>
        <w:t>Supplemental Figure 2</w:t>
      </w:r>
      <w:r w:rsidR="00196181">
        <w:t>6</w:t>
      </w:r>
      <w:r>
        <w:t xml:space="preserve">: </w:t>
      </w:r>
      <w:r w:rsidR="001123AD">
        <w:t>Meta-regression analyses</w:t>
      </w:r>
      <w:r>
        <w:t xml:space="preserve"> of CR versus UC control for the outcome METs</w:t>
      </w:r>
    </w:p>
    <w:p w14:paraId="29752C37" w14:textId="0F2E0330" w:rsidR="00656C29" w:rsidRPr="005D14C1" w:rsidRDefault="00656C29" w:rsidP="005D14C1">
      <w:pPr>
        <w:pStyle w:val="BodyText"/>
        <w:spacing w:line="480" w:lineRule="auto"/>
        <w:rPr>
          <w:rFonts w:asciiTheme="minorHAnsi" w:hAnsiTheme="minorHAnsi" w:cstheme="minorBidi"/>
          <w:noProof/>
          <w:sz w:val="22"/>
          <w:szCs w:val="22"/>
          <w:lang w:val="es-CO"/>
        </w:rPr>
      </w:pPr>
      <w:r w:rsidRPr="0097282E">
        <w:rPr>
          <w:rFonts w:ascii="Courier New" w:hAnsi="Courier New" w:cs="Courier New"/>
          <w:noProof/>
          <w:sz w:val="16"/>
          <w:szCs w:val="16"/>
        </w:rPr>
        <w:drawing>
          <wp:inline distT="0" distB="0" distL="0" distR="0" wp14:anchorId="733D0DAB" wp14:editId="08425308">
            <wp:extent cx="5731510" cy="37909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DB765" w14:textId="77777777" w:rsidR="002E37F7" w:rsidRDefault="002E37F7" w:rsidP="005D14C1">
      <w:pPr>
        <w:spacing w:after="0" w:line="240" w:lineRule="auto"/>
      </w:pPr>
    </w:p>
    <w:sectPr w:rsidR="002E37F7" w:rsidSect="00AD55D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7F"/>
    <w:rsid w:val="000015FE"/>
    <w:rsid w:val="00032398"/>
    <w:rsid w:val="00083F4C"/>
    <w:rsid w:val="0009777A"/>
    <w:rsid w:val="000C7492"/>
    <w:rsid w:val="000D1968"/>
    <w:rsid w:val="001123AD"/>
    <w:rsid w:val="00192ABD"/>
    <w:rsid w:val="00196181"/>
    <w:rsid w:val="001C42EF"/>
    <w:rsid w:val="001D5F67"/>
    <w:rsid w:val="00246E7F"/>
    <w:rsid w:val="0025738C"/>
    <w:rsid w:val="00271249"/>
    <w:rsid w:val="00294E34"/>
    <w:rsid w:val="002B7933"/>
    <w:rsid w:val="002E37F7"/>
    <w:rsid w:val="00321083"/>
    <w:rsid w:val="003420C0"/>
    <w:rsid w:val="003569C0"/>
    <w:rsid w:val="00437DA0"/>
    <w:rsid w:val="005355A2"/>
    <w:rsid w:val="005B0BD4"/>
    <w:rsid w:val="005C2A1A"/>
    <w:rsid w:val="005D14C1"/>
    <w:rsid w:val="00650EDB"/>
    <w:rsid w:val="00656C29"/>
    <w:rsid w:val="00674C26"/>
    <w:rsid w:val="00693744"/>
    <w:rsid w:val="00716F0C"/>
    <w:rsid w:val="007564ED"/>
    <w:rsid w:val="007629A4"/>
    <w:rsid w:val="00773E4F"/>
    <w:rsid w:val="0080410D"/>
    <w:rsid w:val="008600A4"/>
    <w:rsid w:val="008733D4"/>
    <w:rsid w:val="008B50FE"/>
    <w:rsid w:val="008E147C"/>
    <w:rsid w:val="00AA390F"/>
    <w:rsid w:val="00AD55D2"/>
    <w:rsid w:val="00AE204C"/>
    <w:rsid w:val="00AF155D"/>
    <w:rsid w:val="00BA76F7"/>
    <w:rsid w:val="00BC6DB8"/>
    <w:rsid w:val="00BF4CAC"/>
    <w:rsid w:val="00CE5A77"/>
    <w:rsid w:val="00D5709C"/>
    <w:rsid w:val="00DD5430"/>
    <w:rsid w:val="00DE388F"/>
    <w:rsid w:val="00E03922"/>
    <w:rsid w:val="00E118D7"/>
    <w:rsid w:val="00E245E6"/>
    <w:rsid w:val="00E763E8"/>
    <w:rsid w:val="00EB2C13"/>
    <w:rsid w:val="00EE0830"/>
    <w:rsid w:val="00EF2BC7"/>
    <w:rsid w:val="00F321E7"/>
    <w:rsid w:val="00FA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AB33"/>
  <w15:chartTrackingRefBased/>
  <w15:docId w15:val="{14EF9F34-57C3-4E09-A5BC-F3B94A87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46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CO"/>
    </w:rPr>
  </w:style>
  <w:style w:type="character" w:customStyle="1" w:styleId="NormalWebChar">
    <w:name w:val="Normal (Web) Char"/>
    <w:link w:val="NormalWeb"/>
    <w:uiPriority w:val="99"/>
    <w:locked/>
    <w:rsid w:val="00246E7F"/>
    <w:rPr>
      <w:rFonts w:ascii="Times New Roman" w:eastAsia="Times New Roman" w:hAnsi="Times New Roman" w:cs="Times New Roman"/>
      <w:sz w:val="24"/>
      <w:szCs w:val="24"/>
      <w:lang w:val="en-US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246E7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46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46E7F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46E7F"/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46E7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46E7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6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E7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9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theme" Target="theme/theme1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emf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emf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9</Pages>
  <Words>1944</Words>
  <Characters>1108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Mamataz</dc:creator>
  <cp:keywords/>
  <dc:description/>
  <cp:lastModifiedBy>L.Bienvenu</cp:lastModifiedBy>
  <cp:revision>3</cp:revision>
  <dcterms:created xsi:type="dcterms:W3CDTF">2021-04-08T16:43:00Z</dcterms:created>
  <dcterms:modified xsi:type="dcterms:W3CDTF">2021-07-04T19:30:00Z</dcterms:modified>
</cp:coreProperties>
</file>